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B6F76" w14:textId="77777777" w:rsidR="0083361B" w:rsidRDefault="0083361B" w:rsidP="0083361B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5 Table.</w:t>
      </w:r>
      <w:r w:rsidRPr="00DF33AC">
        <w:t xml:space="preserve"> </w:t>
      </w:r>
      <w:r w:rsidRPr="00DF33AC">
        <w:rPr>
          <w:rFonts w:ascii="Arial" w:hAnsi="Arial" w:cs="Arial"/>
          <w:b/>
          <w:bCs/>
        </w:rPr>
        <w:t xml:space="preserve">Logistic regression for fast eGFR decline in the COVID positive subgroup of the PSM matched ICU subset (N = 102). </w:t>
      </w:r>
    </w:p>
    <w:p w14:paraId="5A2B9819" w14:textId="77777777" w:rsidR="00976DC5" w:rsidRPr="00DF33AC" w:rsidRDefault="00976DC5" w:rsidP="0083361B">
      <w:pPr>
        <w:rPr>
          <w:rFonts w:ascii="Arial" w:hAnsi="Arial" w:cs="Arial"/>
          <w:b/>
          <w:bCs/>
        </w:rPr>
      </w:pPr>
    </w:p>
    <w:p w14:paraId="602A2480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03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2440"/>
        <w:gridCol w:w="2440"/>
      </w:tblGrid>
      <w:tr w:rsidR="00C158AF" w:rsidRPr="00B16787" w14:paraId="038E4719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730B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4E41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F8A7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univariabl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EF87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multivariable)</w:t>
            </w:r>
          </w:p>
        </w:tc>
      </w:tr>
      <w:tr w:rsidR="00C158AF" w:rsidRPr="00B16787" w14:paraId="58B11477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2C1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 day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AA6C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14A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1.04-1.35, *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0282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88-1.35)</w:t>
            </w:r>
          </w:p>
        </w:tc>
      </w:tr>
      <w:tr w:rsidR="00C158AF" w:rsidRPr="00B16787" w14:paraId="5F4330E1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113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573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1F80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6-1.0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5FC7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4-1.02)</w:t>
            </w:r>
          </w:p>
        </w:tc>
      </w:tr>
      <w:tr w:rsidR="00C158AF" w:rsidRPr="00B16787" w14:paraId="2FE35178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04C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F6E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D75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7 (1.61-17.04, *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5C3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 (0.16-21.00)</w:t>
            </w:r>
          </w:p>
        </w:tc>
      </w:tr>
      <w:tr w:rsidR="00C158AF" w:rsidRPr="00B16787" w14:paraId="2617954B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37D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203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567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4-1.0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132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(0.90-1.02)</w:t>
            </w:r>
          </w:p>
        </w:tc>
      </w:tr>
      <w:tr w:rsidR="00C158AF" w:rsidRPr="00B16787" w14:paraId="5CCC703B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201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79F0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774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 (0.58-65.8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02F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0 (0.58-172.30)</w:t>
            </w:r>
          </w:p>
        </w:tc>
      </w:tr>
      <w:tr w:rsidR="00C158AF" w:rsidRPr="00B16787" w14:paraId="23984970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719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H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52FE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C6F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(1.02-1.10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1E2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1.00-1.16)</w:t>
            </w:r>
          </w:p>
        </w:tc>
      </w:tr>
      <w:tr w:rsidR="00C158AF" w:rsidRPr="00B16787" w14:paraId="299C094F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24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DD8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A3C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 (0.98-7.6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601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10 (2.11-37.95, **)</w:t>
            </w:r>
          </w:p>
        </w:tc>
      </w:tr>
      <w:tr w:rsidR="00C158AF" w:rsidRPr="00B16787" w14:paraId="2541D834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EE3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opress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7CD7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2AEF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 (0.94-6.6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236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 (0.04-1.30)</w:t>
            </w:r>
          </w:p>
        </w:tc>
      </w:tr>
      <w:tr w:rsidR="00C158AF" w:rsidRPr="00B16787" w14:paraId="14D2F979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00E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939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B54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39-3.3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A80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 (0.13-2.23)</w:t>
            </w:r>
          </w:p>
        </w:tc>
      </w:tr>
      <w:tr w:rsidR="00C158AF" w:rsidRPr="00B16787" w14:paraId="3DB695A5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642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iatric diag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49A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D19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30-1.6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BD4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 (0.09-1.02)</w:t>
            </w:r>
          </w:p>
        </w:tc>
      </w:tr>
      <w:tr w:rsidR="00C158AF" w:rsidRPr="00B16787" w14:paraId="2013A7C9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C0C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 admi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251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20A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 (1.31-7.80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F6D5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4 (0.44-8.63)</w:t>
            </w:r>
          </w:p>
        </w:tc>
      </w:tr>
      <w:tr w:rsidR="00C158AF" w:rsidRPr="00B16787" w14:paraId="7D2EFDC5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88E6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CE59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A053E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28-1.82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BEB4E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 (0.09-1.14)</w:t>
            </w:r>
          </w:p>
        </w:tc>
      </w:tr>
      <w:tr w:rsidR="00C158AF" w:rsidRPr="00B16787" w14:paraId="30568735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A787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B1C8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03527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 (0.30-1.6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EB79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22-2.27)</w:t>
            </w:r>
          </w:p>
        </w:tc>
      </w:tr>
    </w:tbl>
    <w:p w14:paraId="028DC444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AF072C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84759401"/>
      <w:r w:rsidRPr="00B16787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B167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CB2EBBE" w14:textId="1FA71506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Abbreviations: LOHS = length of hospital stay, COPD = chronic obstructive pulmonary disease, MV = mechanical ventilation, CKD = chronic kidney disease, HTN = hypertension, DM = diabetes mellitus, CAD = coronary artery disease</w:t>
      </w:r>
      <w:r w:rsidR="00DA73AE">
        <w:rPr>
          <w:rFonts w:ascii="Times New Roman" w:hAnsi="Times New Roman" w:cs="Times New Roman"/>
          <w:sz w:val="20"/>
          <w:szCs w:val="20"/>
        </w:rPr>
        <w:t xml:space="preserve">, </w:t>
      </w:r>
      <w:r w:rsidR="00DA73AE"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GFR = estimated glomerular filtration rate</w:t>
      </w:r>
    </w:p>
    <w:p w14:paraId="370AB0D0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The top variables form Random Forest analysis were selected for Logistic Regression analysis.</w:t>
      </w:r>
    </w:p>
    <w:p w14:paraId="302DFEC5" w14:textId="77777777" w:rsidR="00C158AF" w:rsidRPr="00B16787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B16787">
        <w:rPr>
          <w:rFonts w:ascii="Times New Roman" w:hAnsi="Times New Roman" w:cs="Times New Roman"/>
          <w:sz w:val="20"/>
          <w:szCs w:val="20"/>
        </w:rPr>
        <w:t>P-values &lt; 0.05 were considered significant and were summarized with ‘*’, p-values &lt; 0.01 were considered significant and were summarized with ‘**’, and p-values &lt; 0.001 were considered significant and were summarized with ‘***’</w:t>
      </w:r>
    </w:p>
    <w:bookmarkEnd w:id="0"/>
    <w:p w14:paraId="48C8019A" w14:textId="77777777" w:rsidR="008A0800" w:rsidRDefault="008A0800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8A0800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2052E8"/>
    <w:rsid w:val="00254AFE"/>
    <w:rsid w:val="002C718A"/>
    <w:rsid w:val="00300E54"/>
    <w:rsid w:val="00370D55"/>
    <w:rsid w:val="003B024F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976DC5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7:00Z</dcterms:created>
  <dcterms:modified xsi:type="dcterms:W3CDTF">2025-01-21T22:57:00Z</dcterms:modified>
</cp:coreProperties>
</file>